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3E86" w:rsidRDefault="004A3E86" w:rsidP="004A3E86">
      <w:pPr>
        <w:ind w:left="-567" w:right="-427"/>
        <w:rPr>
          <w:rFonts w:ascii="Arial" w:hAnsi="Arial" w:cs="Arial"/>
          <w:color w:val="000000"/>
          <w:sz w:val="20"/>
          <w:szCs w:val="20"/>
          <w:lang w:val="en-GB" w:eastAsia="es-ES"/>
        </w:rPr>
      </w:pPr>
      <w:r>
        <w:rPr>
          <w:rFonts w:ascii="Arial" w:hAnsi="Arial" w:cs="Arial"/>
          <w:b/>
          <w:bCs/>
          <w:color w:val="000000"/>
          <w:sz w:val="20"/>
          <w:szCs w:val="20"/>
          <w:lang w:val="en-US" w:eastAsia="es-ES"/>
        </w:rPr>
        <w:t>S</w:t>
      </w:r>
      <w:r w:rsidR="002E5D84">
        <w:rPr>
          <w:rFonts w:ascii="Arial" w:hAnsi="Arial" w:cs="Arial"/>
          <w:b/>
          <w:bCs/>
          <w:color w:val="000000"/>
          <w:sz w:val="20"/>
          <w:szCs w:val="20"/>
          <w:lang w:val="en-US" w:eastAsia="es-ES"/>
        </w:rPr>
        <w:t>1</w:t>
      </w:r>
      <w:r>
        <w:rPr>
          <w:rFonts w:ascii="Arial" w:hAnsi="Arial" w:cs="Arial"/>
          <w:b/>
          <w:bCs/>
          <w:color w:val="000000"/>
          <w:sz w:val="20"/>
          <w:szCs w:val="20"/>
          <w:lang w:val="en-US" w:eastAsia="es-ES"/>
        </w:rPr>
        <w:t xml:space="preserve"> Table. </w:t>
      </w:r>
      <w:r w:rsidRPr="00D205A9">
        <w:rPr>
          <w:rFonts w:ascii="Arial" w:hAnsi="Arial" w:cs="Arial"/>
          <w:b/>
          <w:color w:val="000000"/>
          <w:sz w:val="20"/>
          <w:szCs w:val="20"/>
          <w:lang w:val="en-GB" w:eastAsia="es-ES"/>
        </w:rPr>
        <w:t>The primer sequences and PCR conditions used for</w:t>
      </w:r>
      <w:r w:rsidRPr="00D205A9">
        <w:rPr>
          <w:rFonts w:ascii="Arial" w:hAnsi="Arial" w:cs="Arial"/>
          <w:b/>
          <w:i/>
          <w:iCs/>
          <w:color w:val="000000"/>
          <w:sz w:val="20"/>
          <w:szCs w:val="20"/>
          <w:lang w:val="en-GB" w:eastAsia="es-ES"/>
        </w:rPr>
        <w:t xml:space="preserve"> FOXC2 </w:t>
      </w:r>
      <w:r w:rsidRPr="00D205A9">
        <w:rPr>
          <w:rFonts w:ascii="Arial" w:hAnsi="Arial" w:cs="Arial"/>
          <w:b/>
          <w:color w:val="000000"/>
          <w:sz w:val="20"/>
          <w:szCs w:val="20"/>
          <w:lang w:val="en-GB" w:eastAsia="es-ES"/>
        </w:rPr>
        <w:t>gene sequencing</w:t>
      </w:r>
      <w:r>
        <w:rPr>
          <w:rFonts w:ascii="Arial" w:hAnsi="Arial" w:cs="Arial"/>
          <w:color w:val="000000"/>
          <w:sz w:val="20"/>
          <w:szCs w:val="20"/>
          <w:lang w:val="en-GB" w:eastAsia="es-ES"/>
        </w:rPr>
        <w:t>.</w:t>
      </w:r>
    </w:p>
    <w:tbl>
      <w:tblPr>
        <w:tblpPr w:leftFromText="141" w:rightFromText="141" w:vertAnchor="text" w:horzAnchor="margin" w:tblpXSpec="center" w:tblpY="1"/>
        <w:tblW w:w="962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3"/>
        <w:gridCol w:w="3827"/>
        <w:gridCol w:w="1417"/>
        <w:gridCol w:w="851"/>
        <w:gridCol w:w="850"/>
        <w:gridCol w:w="1701"/>
      </w:tblGrid>
      <w:tr w:rsidR="004A3E86" w:rsidTr="004A3E86">
        <w:trPr>
          <w:trHeight w:val="515"/>
        </w:trPr>
        <w:tc>
          <w:tcPr>
            <w:tcW w:w="98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3E86" w:rsidRDefault="004A3E86" w:rsidP="00D26EB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Primer set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3E86" w:rsidRDefault="004A3E86" w:rsidP="00D26EB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Sequence (5’→3’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3E86" w:rsidRPr="00544E89" w:rsidRDefault="004A3E86" w:rsidP="00D26EB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Annealin</w:t>
            </w:r>
            <w:r w:rsidRPr="00544E8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g temperature (ºC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/</w:t>
            </w:r>
            <w:r w:rsidRPr="00544E8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time (s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3E86" w:rsidRDefault="004A3E86" w:rsidP="00D26EB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PCR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cycle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A3E86" w:rsidRDefault="004A3E86" w:rsidP="00D26EB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DMSO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A3E86" w:rsidRDefault="004A3E86" w:rsidP="00D26EB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Gene región/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mplico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siz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bp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</w:tr>
      <w:tr w:rsidR="004A3E86" w:rsidTr="00D26EBB">
        <w:trPr>
          <w:trHeight w:val="258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3E86" w:rsidRPr="00A7592D" w:rsidRDefault="004A3E86" w:rsidP="00D26EBB">
            <w:pP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A7592D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F: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7592D">
              <w:rPr>
                <w:rFonts w:ascii="Arial" w:hAnsi="Arial" w:cs="Arial"/>
                <w:sz w:val="20"/>
                <w:szCs w:val="20"/>
              </w:rPr>
              <w:t>GCCCTAGGGTCGGTGTTAGC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61/30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single" w:sz="8" w:space="0" w:color="auto"/>
            </w:tcBorders>
            <w:vAlign w:val="center"/>
          </w:tcPr>
          <w:p w:rsidR="004A3E86" w:rsidRDefault="004A3E86" w:rsidP="00D26EB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PR/</w:t>
            </w:r>
            <w:r w:rsidRPr="00BD664B">
              <w:rPr>
                <w:lang w:val="en-US"/>
              </w:rPr>
              <w:t>660</w:t>
            </w:r>
          </w:p>
        </w:tc>
      </w:tr>
      <w:tr w:rsidR="004A3E86" w:rsidTr="00D26EBB">
        <w:trPr>
          <w:trHeight w:val="258"/>
        </w:trPr>
        <w:tc>
          <w:tcPr>
            <w:tcW w:w="98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3E86" w:rsidRPr="00A7592D" w:rsidRDefault="004A3E86" w:rsidP="00D26EBB">
            <w:pP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A7592D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R: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7592D">
              <w:rPr>
                <w:rFonts w:ascii="Arial" w:hAnsi="Arial" w:cs="Arial"/>
                <w:sz w:val="20"/>
                <w:szCs w:val="20"/>
              </w:rPr>
              <w:t>TCCTAATTATGGGGGCCCAG</w:t>
            </w:r>
          </w:p>
        </w:tc>
        <w:tc>
          <w:tcPr>
            <w:tcW w:w="1417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4A3E86" w:rsidTr="00D26EBB">
        <w:trPr>
          <w:trHeight w:val="258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B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3E86" w:rsidRPr="00A7592D" w:rsidRDefault="004A3E86" w:rsidP="00D26EBB">
            <w:pP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A7592D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F: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7592D">
              <w:rPr>
                <w:rFonts w:ascii="Arial" w:hAnsi="Arial" w:cs="Arial"/>
                <w:sz w:val="20"/>
                <w:szCs w:val="20"/>
              </w:rPr>
              <w:t>CCCCGAGCCTGGAAACTC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64/30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single" w:sz="8" w:space="0" w:color="auto"/>
            </w:tcBorders>
            <w:vAlign w:val="center"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PR/</w:t>
            </w:r>
            <w:r w:rsidRPr="00BD664B">
              <w:rPr>
                <w:lang w:val="en-US"/>
              </w:rPr>
              <w:t>728</w:t>
            </w:r>
          </w:p>
        </w:tc>
      </w:tr>
      <w:tr w:rsidR="004A3E86" w:rsidTr="00D26EBB">
        <w:trPr>
          <w:trHeight w:val="258"/>
        </w:trPr>
        <w:tc>
          <w:tcPr>
            <w:tcW w:w="98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3E86" w:rsidRPr="00A7592D" w:rsidRDefault="004A3E86" w:rsidP="00D26EBB">
            <w:pP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A7592D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R: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7592D">
              <w:rPr>
                <w:rFonts w:ascii="Arial" w:hAnsi="Arial" w:cs="Arial"/>
                <w:sz w:val="20"/>
                <w:szCs w:val="20"/>
              </w:rPr>
              <w:t>GCGGACCCAGCGGAG</w:t>
            </w:r>
          </w:p>
        </w:tc>
        <w:tc>
          <w:tcPr>
            <w:tcW w:w="1417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4A3E86" w:rsidTr="00D26EBB">
        <w:trPr>
          <w:trHeight w:val="258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3E86" w:rsidRPr="00A7592D" w:rsidRDefault="004A3E86" w:rsidP="00D26EBB">
            <w:pP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A7592D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F: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7592D">
              <w:rPr>
                <w:rFonts w:ascii="Arial" w:hAnsi="Arial" w:cs="Arial"/>
                <w:sz w:val="20"/>
                <w:szCs w:val="20"/>
              </w:rPr>
              <w:t>GGGCCGAGGGTCCACC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65/30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single" w:sz="8" w:space="0" w:color="auto"/>
            </w:tcBorders>
            <w:vAlign w:val="center"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PR-5’UTR-CR/</w:t>
            </w:r>
            <w:r w:rsidRPr="00BD664B">
              <w:rPr>
                <w:lang w:val="en-US"/>
              </w:rPr>
              <w:t>573</w:t>
            </w:r>
          </w:p>
        </w:tc>
      </w:tr>
      <w:tr w:rsidR="004A3E86" w:rsidTr="00D26EBB">
        <w:trPr>
          <w:trHeight w:val="258"/>
        </w:trPr>
        <w:tc>
          <w:tcPr>
            <w:tcW w:w="98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3E86" w:rsidRPr="00A7592D" w:rsidRDefault="004A3E86" w:rsidP="00D26EBB">
            <w:pP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A7592D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R: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7592D">
              <w:rPr>
                <w:rFonts w:ascii="Arial" w:hAnsi="Arial" w:cs="Arial"/>
                <w:sz w:val="20"/>
                <w:szCs w:val="20"/>
              </w:rPr>
              <w:t>GGCTTCACCAGGTCCTTAGGC</w:t>
            </w:r>
          </w:p>
        </w:tc>
        <w:tc>
          <w:tcPr>
            <w:tcW w:w="1417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4A3E86" w:rsidTr="00D26EBB">
        <w:trPr>
          <w:trHeight w:val="258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D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3E86" w:rsidRPr="00A7592D" w:rsidRDefault="004A3E86" w:rsidP="00D26EBB">
            <w:pP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A7592D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F: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7592D">
              <w:rPr>
                <w:rFonts w:ascii="Arial" w:hAnsi="Arial" w:cs="Arial"/>
                <w:sz w:val="20"/>
                <w:szCs w:val="20"/>
              </w:rPr>
              <w:t>TCCTACGCGCCCTACCAC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62/30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single" w:sz="8" w:space="0" w:color="auto"/>
            </w:tcBorders>
            <w:vAlign w:val="center"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CR/</w:t>
            </w:r>
            <w:r w:rsidRPr="00BD664B">
              <w:rPr>
                <w:lang w:val="en-US"/>
              </w:rPr>
              <w:t>663</w:t>
            </w:r>
          </w:p>
        </w:tc>
      </w:tr>
      <w:tr w:rsidR="004A3E86" w:rsidTr="00D26EBB">
        <w:trPr>
          <w:trHeight w:val="258"/>
        </w:trPr>
        <w:tc>
          <w:tcPr>
            <w:tcW w:w="98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u w:val="single"/>
                <w:lang w:eastAsia="es-E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3E86" w:rsidRPr="00A7592D" w:rsidRDefault="004A3E86" w:rsidP="00D26EBB">
            <w:pP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A7592D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R: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7592D">
              <w:rPr>
                <w:rFonts w:ascii="Arial" w:hAnsi="Arial" w:cs="Arial"/>
                <w:sz w:val="20"/>
                <w:szCs w:val="20"/>
              </w:rPr>
              <w:t>TCGCAGGGTCATGATGTTCTC</w:t>
            </w:r>
          </w:p>
        </w:tc>
        <w:tc>
          <w:tcPr>
            <w:tcW w:w="1417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u w:val="single"/>
                <w:lang w:eastAsia="es-ES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4A3E86" w:rsidTr="00D26EBB">
        <w:trPr>
          <w:trHeight w:val="258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E86" w:rsidRPr="00A7592D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A7592D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E86" w:rsidRPr="00A7592D" w:rsidRDefault="004A3E86" w:rsidP="00D26EBB">
            <w:pP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A7592D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F</w:t>
            </w:r>
            <w:r w:rsidRPr="00A7592D">
              <w:rPr>
                <w:rFonts w:ascii="Arial" w:hAnsi="Arial" w:cs="Arial"/>
                <w:color w:val="000000"/>
                <w:sz w:val="20"/>
                <w:szCs w:val="20"/>
                <w:shd w:val="clear" w:color="auto" w:fill="D9D9D9" w:themeFill="background1" w:themeFillShade="D9"/>
                <w:lang w:eastAsia="es-ES"/>
              </w:rPr>
              <w:t>: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D9D9D9" w:themeFill="background1" w:themeFillShade="D9"/>
                <w:lang w:eastAsia="es-ES"/>
              </w:rPr>
              <w:t xml:space="preserve"> </w:t>
            </w:r>
            <w:r w:rsidRPr="00A7592D">
              <w:rPr>
                <w:rFonts w:ascii="Arial" w:hAnsi="Arial" w:cs="Arial"/>
                <w:sz w:val="20"/>
                <w:szCs w:val="20"/>
              </w:rPr>
              <w:t>CCGACGGCTCGCTGC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E86" w:rsidRPr="00AB04D4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AB04D4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65/30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single" w:sz="8" w:space="0" w:color="auto"/>
            </w:tcBorders>
            <w:vAlign w:val="center"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CR/</w:t>
            </w:r>
            <w:r w:rsidRPr="00BD664B">
              <w:rPr>
                <w:lang w:val="en-US"/>
              </w:rPr>
              <w:t>546</w:t>
            </w:r>
          </w:p>
        </w:tc>
      </w:tr>
      <w:tr w:rsidR="004A3E86" w:rsidTr="00D26EBB">
        <w:trPr>
          <w:trHeight w:val="258"/>
        </w:trPr>
        <w:tc>
          <w:tcPr>
            <w:tcW w:w="98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E86" w:rsidRPr="00A7592D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E86" w:rsidRPr="00A7592D" w:rsidRDefault="004A3E86" w:rsidP="00D26EBB">
            <w:pP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A7592D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R: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7592D">
              <w:rPr>
                <w:rFonts w:ascii="Arial" w:hAnsi="Arial" w:cs="Arial"/>
                <w:sz w:val="20"/>
                <w:szCs w:val="20"/>
              </w:rPr>
              <w:t>CGGGGAGGTGGTTCAGG</w:t>
            </w:r>
          </w:p>
        </w:tc>
        <w:tc>
          <w:tcPr>
            <w:tcW w:w="1417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u w:val="single"/>
                <w:lang w:eastAsia="es-ES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4A3E86" w:rsidTr="00D26EBB">
        <w:trPr>
          <w:trHeight w:val="258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E86" w:rsidRPr="00A7592D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A7592D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E86" w:rsidRPr="00A7592D" w:rsidRDefault="004A3E86" w:rsidP="00D26EBB">
            <w:pP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A7592D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F: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7592D">
              <w:rPr>
                <w:rFonts w:ascii="Arial" w:hAnsi="Arial" w:cs="Arial"/>
                <w:sz w:val="20"/>
                <w:szCs w:val="20"/>
              </w:rPr>
              <w:t>CACGTCGCCCCTGAGC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E86" w:rsidRPr="00AB04D4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AB04D4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60/30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single" w:sz="8" w:space="0" w:color="auto"/>
            </w:tcBorders>
            <w:vAlign w:val="center"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CR-3’UTR/</w:t>
            </w:r>
            <w:r w:rsidRPr="00BD664B">
              <w:rPr>
                <w:lang w:val="en-US"/>
              </w:rPr>
              <w:t>635</w:t>
            </w:r>
          </w:p>
        </w:tc>
      </w:tr>
      <w:tr w:rsidR="004A3E86" w:rsidTr="00D26EBB">
        <w:trPr>
          <w:trHeight w:val="258"/>
        </w:trPr>
        <w:tc>
          <w:tcPr>
            <w:tcW w:w="98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u w:val="single"/>
                <w:lang w:eastAsia="es-E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E86" w:rsidRPr="00A7592D" w:rsidRDefault="004A3E86" w:rsidP="00D26EBB">
            <w:pP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 w:rsidRPr="00A7592D"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>R: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7592D">
              <w:rPr>
                <w:rFonts w:ascii="Arial" w:hAnsi="Arial" w:cs="Arial"/>
                <w:sz w:val="20"/>
                <w:szCs w:val="20"/>
              </w:rPr>
              <w:t>TTGGAGGGGTTTCCTGGG</w:t>
            </w:r>
          </w:p>
        </w:tc>
        <w:tc>
          <w:tcPr>
            <w:tcW w:w="1417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u w:val="single"/>
                <w:lang w:eastAsia="es-ES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:rsidR="004A3E86" w:rsidRDefault="004A3E86" w:rsidP="00D26E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</w:tbl>
    <w:p w:rsidR="004A3E86" w:rsidRDefault="004A3E86" w:rsidP="00BD664B">
      <w:pPr>
        <w:rPr>
          <w:rFonts w:ascii="Arial" w:hAnsi="Arial" w:cs="Arial"/>
          <w:color w:val="000000"/>
          <w:sz w:val="20"/>
          <w:szCs w:val="20"/>
          <w:lang w:val="en-GB" w:eastAsia="es-ES"/>
        </w:rPr>
      </w:pPr>
    </w:p>
    <w:p w:rsidR="00EA2524" w:rsidRPr="00677D97" w:rsidRDefault="004A3E86" w:rsidP="00BD664B">
      <w:pPr>
        <w:rPr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GB" w:eastAsia="es-ES"/>
        </w:rPr>
        <w:t>CR: coding region</w:t>
      </w:r>
      <w:bookmarkStart w:id="0" w:name="_GoBack"/>
      <w:bookmarkEnd w:id="0"/>
      <w:r>
        <w:rPr>
          <w:rFonts w:ascii="Arial" w:hAnsi="Arial" w:cs="Arial"/>
          <w:color w:val="000000"/>
          <w:sz w:val="20"/>
          <w:szCs w:val="20"/>
          <w:lang w:val="en-GB" w:eastAsia="es-ES"/>
        </w:rPr>
        <w:t>; F: forward; R: reverse; PR: promoter.</w:t>
      </w:r>
    </w:p>
    <w:sectPr w:rsidR="00EA2524" w:rsidRPr="00677D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wMbQwNLc0MDAwMjRS0lEKTi0uzszPAykwqQUA4cbHwCwAAAA="/>
  </w:docVars>
  <w:rsids>
    <w:rsidRoot w:val="00EA2524"/>
    <w:rsid w:val="00054608"/>
    <w:rsid w:val="002E5D84"/>
    <w:rsid w:val="004467D7"/>
    <w:rsid w:val="0046471A"/>
    <w:rsid w:val="004A3E86"/>
    <w:rsid w:val="00544E89"/>
    <w:rsid w:val="00600786"/>
    <w:rsid w:val="006526AE"/>
    <w:rsid w:val="00677D97"/>
    <w:rsid w:val="00742E77"/>
    <w:rsid w:val="007C2E41"/>
    <w:rsid w:val="00966895"/>
    <w:rsid w:val="00A013D5"/>
    <w:rsid w:val="00A7592D"/>
    <w:rsid w:val="00AB04D4"/>
    <w:rsid w:val="00AE0603"/>
    <w:rsid w:val="00BD664B"/>
    <w:rsid w:val="00D205A9"/>
    <w:rsid w:val="00EA2524"/>
    <w:rsid w:val="00EC0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10BB80-8A33-4FB1-802C-BAAC84231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2524"/>
    <w:pPr>
      <w:spacing w:after="0" w:line="240" w:lineRule="auto"/>
    </w:pPr>
    <w:rPr>
      <w:rFonts w:ascii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135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99</Words>
  <Characters>60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CLM</Company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Daniel Aroca Aguilar</dc:creator>
  <cp:keywords/>
  <dc:description/>
  <cp:lastModifiedBy>Julio Escribano Martinez</cp:lastModifiedBy>
  <cp:revision>13</cp:revision>
  <dcterms:created xsi:type="dcterms:W3CDTF">2018-11-18T19:41:00Z</dcterms:created>
  <dcterms:modified xsi:type="dcterms:W3CDTF">2019-01-09T18:35:00Z</dcterms:modified>
</cp:coreProperties>
</file>